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393CC" w14:textId="77777777" w:rsidR="008F5206" w:rsidRPr="00BB2077" w:rsidRDefault="008F5206" w:rsidP="008F5206">
      <w:pPr>
        <w:spacing w:line="360" w:lineRule="auto"/>
        <w:rPr>
          <w:rFonts w:cstheme="minorHAnsi"/>
          <w:lang w:val="en-US"/>
        </w:rPr>
      </w:pPr>
    </w:p>
    <w:tbl>
      <w:tblPr>
        <w:tblStyle w:val="Tabellenraster"/>
        <w:tblW w:w="10662" w:type="dxa"/>
        <w:tblInd w:w="-744" w:type="dxa"/>
        <w:tblLayout w:type="fixed"/>
        <w:tblLook w:val="04A0" w:firstRow="1" w:lastRow="0" w:firstColumn="1" w:lastColumn="0" w:noHBand="0" w:noVBand="1"/>
      </w:tblPr>
      <w:tblGrid>
        <w:gridCol w:w="4283"/>
        <w:gridCol w:w="1559"/>
        <w:gridCol w:w="1843"/>
        <w:gridCol w:w="1843"/>
        <w:gridCol w:w="1134"/>
      </w:tblGrid>
      <w:tr w:rsidR="008F5206" w:rsidRPr="00BB2077" w14:paraId="4ECDA826" w14:textId="77777777" w:rsidTr="004E6593">
        <w:trPr>
          <w:trHeight w:val="406"/>
        </w:trPr>
        <w:tc>
          <w:tcPr>
            <w:tcW w:w="10662" w:type="dxa"/>
            <w:gridSpan w:val="5"/>
            <w:vAlign w:val="center"/>
          </w:tcPr>
          <w:p w14:paraId="5659D1AC" w14:textId="2BAFAE07" w:rsidR="008F5206" w:rsidRPr="00BB2077" w:rsidRDefault="00B03BDA" w:rsidP="004E6593">
            <w:pPr>
              <w:spacing w:line="360" w:lineRule="auto"/>
              <w:rPr>
                <w:b/>
                <w:bCs/>
                <w:lang w:val="en-US"/>
              </w:rPr>
            </w:pPr>
            <w:r w:rsidRPr="00B03BDA">
              <w:rPr>
                <w:b/>
                <w:bCs/>
                <w:lang w:val="en-US"/>
              </w:rPr>
              <w:t>Supplemental Table 1</w:t>
            </w:r>
            <w:r w:rsidR="008F5206" w:rsidRPr="00BB2077">
              <w:rPr>
                <w:b/>
                <w:bCs/>
                <w:lang w:val="en-US"/>
              </w:rPr>
              <w:t>: Procedural data</w:t>
            </w:r>
          </w:p>
        </w:tc>
      </w:tr>
      <w:tr w:rsidR="008F5206" w:rsidRPr="00BB2077" w14:paraId="309F5973" w14:textId="77777777" w:rsidTr="004E6593">
        <w:tc>
          <w:tcPr>
            <w:tcW w:w="4283" w:type="dxa"/>
          </w:tcPr>
          <w:p w14:paraId="42B88C87" w14:textId="77777777" w:rsidR="008F5206" w:rsidRPr="00BB2077" w:rsidRDefault="008F5206" w:rsidP="004E6593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3CF3DEE6" w14:textId="77777777" w:rsidR="008F5206" w:rsidRPr="00BB2077" w:rsidRDefault="008F5206" w:rsidP="004E659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B2077">
              <w:rPr>
                <w:b/>
                <w:bCs/>
                <w:lang w:val="en-US"/>
              </w:rPr>
              <w:t>Overall Cohort</w:t>
            </w:r>
          </w:p>
          <w:p w14:paraId="72BAFECF" w14:textId="77777777" w:rsidR="008F5206" w:rsidRPr="00BB2077" w:rsidRDefault="008F5206" w:rsidP="004E659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B2077">
              <w:rPr>
                <w:b/>
                <w:bCs/>
                <w:lang w:val="en-US"/>
              </w:rPr>
              <w:t>(n=1446)</w:t>
            </w:r>
          </w:p>
        </w:tc>
        <w:tc>
          <w:tcPr>
            <w:tcW w:w="1843" w:type="dxa"/>
          </w:tcPr>
          <w:p w14:paraId="0ACE4290" w14:textId="77777777" w:rsidR="008F5206" w:rsidRPr="00BB2077" w:rsidRDefault="008F5206" w:rsidP="004E659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B2077">
              <w:rPr>
                <w:b/>
                <w:bCs/>
                <w:lang w:val="en-US"/>
              </w:rPr>
              <w:t>Partial Heparin Antagonization (n=623)</w:t>
            </w:r>
          </w:p>
        </w:tc>
        <w:tc>
          <w:tcPr>
            <w:tcW w:w="1843" w:type="dxa"/>
          </w:tcPr>
          <w:p w14:paraId="25DC4F6D" w14:textId="77777777" w:rsidR="008F5206" w:rsidRPr="00BB2077" w:rsidRDefault="008F5206" w:rsidP="004E659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B2077">
              <w:rPr>
                <w:b/>
                <w:bCs/>
                <w:lang w:val="en-US"/>
              </w:rPr>
              <w:t>Full Heparin Antagonization</w:t>
            </w:r>
          </w:p>
          <w:p w14:paraId="0FDFDC85" w14:textId="77777777" w:rsidR="008F5206" w:rsidRPr="00BB2077" w:rsidRDefault="008F5206" w:rsidP="004E659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B2077">
              <w:rPr>
                <w:b/>
                <w:bCs/>
                <w:lang w:val="en-US"/>
              </w:rPr>
              <w:t xml:space="preserve"> (n=823)</w:t>
            </w:r>
          </w:p>
        </w:tc>
        <w:tc>
          <w:tcPr>
            <w:tcW w:w="1134" w:type="dxa"/>
          </w:tcPr>
          <w:p w14:paraId="1A1B9E94" w14:textId="77777777" w:rsidR="008F5206" w:rsidRPr="00BB2077" w:rsidRDefault="008F5206" w:rsidP="004E6593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B2077">
              <w:rPr>
                <w:b/>
                <w:bCs/>
                <w:lang w:val="en-US"/>
              </w:rPr>
              <w:t>p Value</w:t>
            </w:r>
          </w:p>
        </w:tc>
      </w:tr>
      <w:tr w:rsidR="008F5206" w:rsidRPr="00BB2077" w14:paraId="15318294" w14:textId="77777777" w:rsidTr="004E6593">
        <w:tc>
          <w:tcPr>
            <w:tcW w:w="4283" w:type="dxa"/>
          </w:tcPr>
          <w:p w14:paraId="6C3767C4" w14:textId="77777777" w:rsidR="008F5206" w:rsidRPr="00BB2077" w:rsidRDefault="008F5206" w:rsidP="004E6593">
            <w:pPr>
              <w:spacing w:line="360" w:lineRule="auto"/>
              <w:rPr>
                <w:lang w:val="en-US"/>
              </w:rPr>
            </w:pPr>
            <w:r w:rsidRPr="00BB2077">
              <w:rPr>
                <w:lang w:val="en-US"/>
              </w:rPr>
              <w:t>Edwards SAPIEN 3, %</w:t>
            </w:r>
          </w:p>
        </w:tc>
        <w:tc>
          <w:tcPr>
            <w:tcW w:w="1559" w:type="dxa"/>
          </w:tcPr>
          <w:p w14:paraId="2494C5FD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428 (29.6)</w:t>
            </w:r>
          </w:p>
        </w:tc>
        <w:tc>
          <w:tcPr>
            <w:tcW w:w="1843" w:type="dxa"/>
          </w:tcPr>
          <w:p w14:paraId="7A7C3114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133 (21.3)</w:t>
            </w:r>
          </w:p>
        </w:tc>
        <w:tc>
          <w:tcPr>
            <w:tcW w:w="1843" w:type="dxa"/>
          </w:tcPr>
          <w:p w14:paraId="0973D8FC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295 (35.8)</w:t>
            </w:r>
          </w:p>
        </w:tc>
        <w:tc>
          <w:tcPr>
            <w:tcW w:w="1134" w:type="dxa"/>
          </w:tcPr>
          <w:p w14:paraId="3C57F3D2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&lt;0.01</w:t>
            </w:r>
          </w:p>
        </w:tc>
      </w:tr>
      <w:tr w:rsidR="008F5206" w:rsidRPr="00BB2077" w14:paraId="2CD4DDFA" w14:textId="77777777" w:rsidTr="004E6593">
        <w:tc>
          <w:tcPr>
            <w:tcW w:w="4283" w:type="dxa"/>
          </w:tcPr>
          <w:p w14:paraId="276B1F97" w14:textId="77777777" w:rsidR="008F5206" w:rsidRPr="00BB2077" w:rsidRDefault="008F5206" w:rsidP="004E6593">
            <w:pPr>
              <w:spacing w:line="360" w:lineRule="auto"/>
              <w:rPr>
                <w:lang w:val="en-US"/>
              </w:rPr>
            </w:pPr>
            <w:proofErr w:type="spellStart"/>
            <w:r w:rsidRPr="00BB2077">
              <w:rPr>
                <w:lang w:val="en-US"/>
              </w:rPr>
              <w:t>Evolut</w:t>
            </w:r>
            <w:proofErr w:type="spellEnd"/>
            <w:r w:rsidRPr="00BB2077">
              <w:rPr>
                <w:lang w:val="en-US"/>
              </w:rPr>
              <w:t xml:space="preserve"> R/PRO, %</w:t>
            </w:r>
          </w:p>
        </w:tc>
        <w:tc>
          <w:tcPr>
            <w:tcW w:w="1559" w:type="dxa"/>
          </w:tcPr>
          <w:p w14:paraId="53A7A3B2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856 (59.2)</w:t>
            </w:r>
          </w:p>
        </w:tc>
        <w:tc>
          <w:tcPr>
            <w:tcW w:w="1843" w:type="dxa"/>
          </w:tcPr>
          <w:p w14:paraId="613FB436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471 (75.6)</w:t>
            </w:r>
          </w:p>
        </w:tc>
        <w:tc>
          <w:tcPr>
            <w:tcW w:w="1843" w:type="dxa"/>
          </w:tcPr>
          <w:p w14:paraId="63F15F92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385 (46.8)</w:t>
            </w:r>
          </w:p>
        </w:tc>
        <w:tc>
          <w:tcPr>
            <w:tcW w:w="1134" w:type="dxa"/>
          </w:tcPr>
          <w:p w14:paraId="3DEC49B8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&lt;0.01</w:t>
            </w:r>
          </w:p>
        </w:tc>
      </w:tr>
      <w:tr w:rsidR="008F5206" w:rsidRPr="00BB2077" w14:paraId="292F0A1F" w14:textId="77777777" w:rsidTr="004E6593">
        <w:tc>
          <w:tcPr>
            <w:tcW w:w="4283" w:type="dxa"/>
          </w:tcPr>
          <w:p w14:paraId="7D549A41" w14:textId="77777777" w:rsidR="008F5206" w:rsidRPr="00BB2077" w:rsidRDefault="008F5206" w:rsidP="004E6593">
            <w:pPr>
              <w:spacing w:line="360" w:lineRule="auto"/>
              <w:rPr>
                <w:lang w:val="en-US"/>
              </w:rPr>
            </w:pPr>
            <w:r w:rsidRPr="00BB2077">
              <w:rPr>
                <w:lang w:val="en-US"/>
              </w:rPr>
              <w:t>Other valve types, %</w:t>
            </w:r>
          </w:p>
        </w:tc>
        <w:tc>
          <w:tcPr>
            <w:tcW w:w="1559" w:type="dxa"/>
          </w:tcPr>
          <w:p w14:paraId="31AEB908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162 (11.2)</w:t>
            </w:r>
          </w:p>
        </w:tc>
        <w:tc>
          <w:tcPr>
            <w:tcW w:w="1843" w:type="dxa"/>
          </w:tcPr>
          <w:p w14:paraId="16FD46D8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19 (3.0)</w:t>
            </w:r>
          </w:p>
        </w:tc>
        <w:tc>
          <w:tcPr>
            <w:tcW w:w="1843" w:type="dxa"/>
          </w:tcPr>
          <w:p w14:paraId="0D938545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143 (17.4)</w:t>
            </w:r>
          </w:p>
        </w:tc>
        <w:tc>
          <w:tcPr>
            <w:tcW w:w="1134" w:type="dxa"/>
          </w:tcPr>
          <w:p w14:paraId="6F6C4F67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&lt;0.01</w:t>
            </w:r>
          </w:p>
        </w:tc>
      </w:tr>
      <w:tr w:rsidR="008F5206" w:rsidRPr="00BB2077" w14:paraId="76A82743" w14:textId="77777777" w:rsidTr="004E6593">
        <w:tc>
          <w:tcPr>
            <w:tcW w:w="4283" w:type="dxa"/>
          </w:tcPr>
          <w:p w14:paraId="0CA409BA" w14:textId="77777777" w:rsidR="008F5206" w:rsidRPr="00BB2077" w:rsidRDefault="008F5206" w:rsidP="004E6593">
            <w:pPr>
              <w:spacing w:line="360" w:lineRule="auto"/>
              <w:rPr>
                <w:lang w:val="en-US"/>
              </w:rPr>
            </w:pPr>
            <w:proofErr w:type="spellStart"/>
            <w:r w:rsidRPr="00BB2077">
              <w:rPr>
                <w:lang w:val="en-US"/>
              </w:rPr>
              <w:t>ProStar</w:t>
            </w:r>
            <w:proofErr w:type="spellEnd"/>
            <w:r w:rsidRPr="00BB2077">
              <w:rPr>
                <w:lang w:val="en-US"/>
              </w:rPr>
              <w:t>, %</w:t>
            </w:r>
          </w:p>
        </w:tc>
        <w:tc>
          <w:tcPr>
            <w:tcW w:w="1559" w:type="dxa"/>
          </w:tcPr>
          <w:p w14:paraId="0C15DC78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508 (35.1)</w:t>
            </w:r>
          </w:p>
        </w:tc>
        <w:tc>
          <w:tcPr>
            <w:tcW w:w="1843" w:type="dxa"/>
          </w:tcPr>
          <w:p w14:paraId="3DB7AE67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46 (7.4)</w:t>
            </w:r>
          </w:p>
        </w:tc>
        <w:tc>
          <w:tcPr>
            <w:tcW w:w="1843" w:type="dxa"/>
          </w:tcPr>
          <w:p w14:paraId="4AAA71D8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462 (56.1)</w:t>
            </w:r>
          </w:p>
        </w:tc>
        <w:tc>
          <w:tcPr>
            <w:tcW w:w="1134" w:type="dxa"/>
          </w:tcPr>
          <w:p w14:paraId="07DE4FCD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&lt;0.01</w:t>
            </w:r>
          </w:p>
        </w:tc>
      </w:tr>
      <w:tr w:rsidR="008F5206" w:rsidRPr="00BB2077" w14:paraId="7842A67D" w14:textId="77777777" w:rsidTr="004E6593">
        <w:tc>
          <w:tcPr>
            <w:tcW w:w="4283" w:type="dxa"/>
          </w:tcPr>
          <w:p w14:paraId="2BF73398" w14:textId="77777777" w:rsidR="008F5206" w:rsidRPr="00BB2077" w:rsidRDefault="008F5206" w:rsidP="004E6593">
            <w:pPr>
              <w:spacing w:line="360" w:lineRule="auto"/>
              <w:rPr>
                <w:lang w:val="en-US"/>
              </w:rPr>
            </w:pPr>
            <w:proofErr w:type="spellStart"/>
            <w:r w:rsidRPr="00BB2077">
              <w:rPr>
                <w:lang w:val="en-US"/>
              </w:rPr>
              <w:t>ProGlide</w:t>
            </w:r>
            <w:proofErr w:type="spellEnd"/>
            <w:r w:rsidRPr="00BB2077">
              <w:rPr>
                <w:lang w:val="en-US"/>
              </w:rPr>
              <w:t>, %</w:t>
            </w:r>
          </w:p>
        </w:tc>
        <w:tc>
          <w:tcPr>
            <w:tcW w:w="1559" w:type="dxa"/>
          </w:tcPr>
          <w:p w14:paraId="45832A9B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917 (63.4)</w:t>
            </w:r>
          </w:p>
        </w:tc>
        <w:tc>
          <w:tcPr>
            <w:tcW w:w="1843" w:type="dxa"/>
          </w:tcPr>
          <w:p w14:paraId="540654B9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559 (89.7)</w:t>
            </w:r>
          </w:p>
        </w:tc>
        <w:tc>
          <w:tcPr>
            <w:tcW w:w="1843" w:type="dxa"/>
          </w:tcPr>
          <w:p w14:paraId="11ED23F0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358 (43.5)</w:t>
            </w:r>
          </w:p>
        </w:tc>
        <w:tc>
          <w:tcPr>
            <w:tcW w:w="1134" w:type="dxa"/>
          </w:tcPr>
          <w:p w14:paraId="518862C9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&lt;0.01</w:t>
            </w:r>
          </w:p>
        </w:tc>
      </w:tr>
      <w:tr w:rsidR="008F5206" w:rsidRPr="00BB2077" w14:paraId="1531A812" w14:textId="77777777" w:rsidTr="004E6593">
        <w:tc>
          <w:tcPr>
            <w:tcW w:w="4283" w:type="dxa"/>
          </w:tcPr>
          <w:p w14:paraId="2FF9F1B6" w14:textId="77777777" w:rsidR="008F5206" w:rsidRPr="00BB2077" w:rsidRDefault="008F5206" w:rsidP="004E6593">
            <w:pPr>
              <w:spacing w:line="360" w:lineRule="auto"/>
              <w:rPr>
                <w:lang w:val="en-US"/>
              </w:rPr>
            </w:pPr>
            <w:r w:rsidRPr="00BB2077">
              <w:rPr>
                <w:lang w:val="en-US"/>
              </w:rPr>
              <w:t>Other pre-closure devices, %</w:t>
            </w:r>
          </w:p>
        </w:tc>
        <w:tc>
          <w:tcPr>
            <w:tcW w:w="1559" w:type="dxa"/>
          </w:tcPr>
          <w:p w14:paraId="22BAA6F7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21 (1.5)</w:t>
            </w:r>
          </w:p>
        </w:tc>
        <w:tc>
          <w:tcPr>
            <w:tcW w:w="1843" w:type="dxa"/>
          </w:tcPr>
          <w:p w14:paraId="6DA40F05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18 (2.9)</w:t>
            </w:r>
          </w:p>
        </w:tc>
        <w:tc>
          <w:tcPr>
            <w:tcW w:w="1843" w:type="dxa"/>
          </w:tcPr>
          <w:p w14:paraId="49E122FC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3 (0.4)</w:t>
            </w:r>
          </w:p>
        </w:tc>
        <w:tc>
          <w:tcPr>
            <w:tcW w:w="1134" w:type="dxa"/>
          </w:tcPr>
          <w:p w14:paraId="5D07F43D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&lt;0.01</w:t>
            </w:r>
          </w:p>
        </w:tc>
      </w:tr>
      <w:tr w:rsidR="008F5206" w:rsidRPr="00BB2077" w14:paraId="2CDCA6C2" w14:textId="77777777" w:rsidTr="004E6593">
        <w:tc>
          <w:tcPr>
            <w:tcW w:w="4283" w:type="dxa"/>
          </w:tcPr>
          <w:p w14:paraId="2D098133" w14:textId="77777777" w:rsidR="008F5206" w:rsidRPr="00BB2077" w:rsidRDefault="008F5206" w:rsidP="004E6593">
            <w:pPr>
              <w:spacing w:line="360" w:lineRule="auto"/>
              <w:rPr>
                <w:lang w:val="en-US"/>
              </w:rPr>
            </w:pPr>
            <w:r w:rsidRPr="00BB2077">
              <w:rPr>
                <w:lang w:val="en-US"/>
              </w:rPr>
              <w:t xml:space="preserve">Serious periprocedural </w:t>
            </w:r>
            <w:r w:rsidRPr="00CC251D">
              <w:rPr>
                <w:lang w:val="en-US"/>
              </w:rPr>
              <w:t>extravasation</w:t>
            </w:r>
            <w:r w:rsidRPr="00BB2077">
              <w:rPr>
                <w:lang w:val="en-US"/>
              </w:rPr>
              <w:t>, %</w:t>
            </w:r>
          </w:p>
        </w:tc>
        <w:tc>
          <w:tcPr>
            <w:tcW w:w="1559" w:type="dxa"/>
          </w:tcPr>
          <w:p w14:paraId="60AE4004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111 (7.7)</w:t>
            </w:r>
          </w:p>
        </w:tc>
        <w:tc>
          <w:tcPr>
            <w:tcW w:w="1843" w:type="dxa"/>
          </w:tcPr>
          <w:p w14:paraId="17DAC607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41 (6.6)</w:t>
            </w:r>
          </w:p>
        </w:tc>
        <w:tc>
          <w:tcPr>
            <w:tcW w:w="1843" w:type="dxa"/>
          </w:tcPr>
          <w:p w14:paraId="3EEBB596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70 (8.5%)</w:t>
            </w:r>
          </w:p>
        </w:tc>
        <w:tc>
          <w:tcPr>
            <w:tcW w:w="1134" w:type="dxa"/>
          </w:tcPr>
          <w:p w14:paraId="73A21A6C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0.10</w:t>
            </w:r>
          </w:p>
        </w:tc>
      </w:tr>
      <w:tr w:rsidR="008F5206" w:rsidRPr="00BB2077" w14:paraId="23479CF7" w14:textId="77777777" w:rsidTr="004E6593">
        <w:tc>
          <w:tcPr>
            <w:tcW w:w="4283" w:type="dxa"/>
          </w:tcPr>
          <w:p w14:paraId="27F62E54" w14:textId="77777777" w:rsidR="008F5206" w:rsidRPr="00BB2077" w:rsidRDefault="008F5206" w:rsidP="004E6593">
            <w:pPr>
              <w:spacing w:line="360" w:lineRule="auto"/>
              <w:rPr>
                <w:lang w:val="en-US"/>
              </w:rPr>
            </w:pPr>
            <w:r w:rsidRPr="00BB2077">
              <w:rPr>
                <w:lang w:val="en-US"/>
              </w:rPr>
              <w:t xml:space="preserve">Unplanned bailout </w:t>
            </w:r>
            <w:proofErr w:type="spellStart"/>
            <w:r w:rsidRPr="00BB2077">
              <w:rPr>
                <w:lang w:val="en-US"/>
              </w:rPr>
              <w:t>endovasc</w:t>
            </w:r>
            <w:proofErr w:type="spellEnd"/>
            <w:r>
              <w:rPr>
                <w:lang w:val="en-US"/>
              </w:rPr>
              <w:t>.</w:t>
            </w:r>
            <w:r w:rsidRPr="00BB2077">
              <w:rPr>
                <w:lang w:val="en-US"/>
              </w:rPr>
              <w:t xml:space="preserve"> </w:t>
            </w:r>
            <w:proofErr w:type="spellStart"/>
            <w:r w:rsidRPr="00BB2077">
              <w:rPr>
                <w:lang w:val="en-US"/>
              </w:rPr>
              <w:t>interv</w:t>
            </w:r>
            <w:proofErr w:type="spellEnd"/>
            <w:r w:rsidRPr="00BB2077">
              <w:rPr>
                <w:lang w:val="en-US"/>
              </w:rPr>
              <w:t>., %</w:t>
            </w:r>
          </w:p>
        </w:tc>
        <w:tc>
          <w:tcPr>
            <w:tcW w:w="1559" w:type="dxa"/>
          </w:tcPr>
          <w:p w14:paraId="2A5C1BCB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147 (10.2)</w:t>
            </w:r>
          </w:p>
        </w:tc>
        <w:tc>
          <w:tcPr>
            <w:tcW w:w="1843" w:type="dxa"/>
          </w:tcPr>
          <w:p w14:paraId="2AA2F4F8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54 (8.7)</w:t>
            </w:r>
          </w:p>
        </w:tc>
        <w:tc>
          <w:tcPr>
            <w:tcW w:w="1843" w:type="dxa"/>
          </w:tcPr>
          <w:p w14:paraId="489C86BD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93 (11.3)</w:t>
            </w:r>
          </w:p>
        </w:tc>
        <w:tc>
          <w:tcPr>
            <w:tcW w:w="1134" w:type="dxa"/>
          </w:tcPr>
          <w:p w14:paraId="37E9E6CA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0.06</w:t>
            </w:r>
          </w:p>
        </w:tc>
      </w:tr>
      <w:tr w:rsidR="008F5206" w:rsidRPr="00BB2077" w14:paraId="7097614B" w14:textId="77777777" w:rsidTr="004E6593">
        <w:tc>
          <w:tcPr>
            <w:tcW w:w="4283" w:type="dxa"/>
          </w:tcPr>
          <w:p w14:paraId="0D5D7172" w14:textId="77777777" w:rsidR="008F5206" w:rsidRPr="00BB2077" w:rsidRDefault="008F5206" w:rsidP="004E6593">
            <w:pPr>
              <w:spacing w:line="360" w:lineRule="auto"/>
              <w:rPr>
                <w:lang w:val="en-US"/>
              </w:rPr>
            </w:pPr>
            <w:r w:rsidRPr="00BB2077">
              <w:rPr>
                <w:lang w:val="en-US"/>
              </w:rPr>
              <w:t>Procedure time, min</w:t>
            </w:r>
          </w:p>
        </w:tc>
        <w:tc>
          <w:tcPr>
            <w:tcW w:w="1559" w:type="dxa"/>
          </w:tcPr>
          <w:p w14:paraId="54D5E15A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73.8±26.1</w:t>
            </w:r>
          </w:p>
        </w:tc>
        <w:tc>
          <w:tcPr>
            <w:tcW w:w="1843" w:type="dxa"/>
          </w:tcPr>
          <w:p w14:paraId="2C3329B7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70.7±16.8</w:t>
            </w:r>
          </w:p>
        </w:tc>
        <w:tc>
          <w:tcPr>
            <w:tcW w:w="1843" w:type="dxa"/>
          </w:tcPr>
          <w:p w14:paraId="41D41A29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71.1±26.7</w:t>
            </w:r>
          </w:p>
        </w:tc>
        <w:tc>
          <w:tcPr>
            <w:tcW w:w="1134" w:type="dxa"/>
          </w:tcPr>
          <w:p w14:paraId="00FC7815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0.18</w:t>
            </w:r>
          </w:p>
        </w:tc>
      </w:tr>
      <w:tr w:rsidR="008F5206" w:rsidRPr="00BB2077" w14:paraId="121E59B1" w14:textId="77777777" w:rsidTr="004E6593">
        <w:tc>
          <w:tcPr>
            <w:tcW w:w="4283" w:type="dxa"/>
          </w:tcPr>
          <w:p w14:paraId="7A7C65C4" w14:textId="77777777" w:rsidR="008F5206" w:rsidRPr="00BB2077" w:rsidRDefault="008F5206" w:rsidP="004E6593">
            <w:pPr>
              <w:spacing w:line="360" w:lineRule="auto"/>
              <w:rPr>
                <w:lang w:val="en-US"/>
              </w:rPr>
            </w:pPr>
            <w:r w:rsidRPr="00BB2077">
              <w:rPr>
                <w:lang w:val="en-US"/>
              </w:rPr>
              <w:t>Contrast dye, mL</w:t>
            </w:r>
          </w:p>
        </w:tc>
        <w:tc>
          <w:tcPr>
            <w:tcW w:w="1559" w:type="dxa"/>
          </w:tcPr>
          <w:p w14:paraId="11590EC3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112.5±39.8</w:t>
            </w:r>
          </w:p>
        </w:tc>
        <w:tc>
          <w:tcPr>
            <w:tcW w:w="1843" w:type="dxa"/>
          </w:tcPr>
          <w:p w14:paraId="2097FA60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113.6±28.7</w:t>
            </w:r>
          </w:p>
        </w:tc>
        <w:tc>
          <w:tcPr>
            <w:tcW w:w="1843" w:type="dxa"/>
          </w:tcPr>
          <w:p w14:paraId="016CFCCF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116.2±24.2</w:t>
            </w:r>
          </w:p>
        </w:tc>
        <w:tc>
          <w:tcPr>
            <w:tcW w:w="1134" w:type="dxa"/>
          </w:tcPr>
          <w:p w14:paraId="4D2B5310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0.80</w:t>
            </w:r>
          </w:p>
        </w:tc>
      </w:tr>
      <w:tr w:rsidR="008F5206" w:rsidRPr="00BB2077" w14:paraId="250DE0AC" w14:textId="77777777" w:rsidTr="004E6593">
        <w:tc>
          <w:tcPr>
            <w:tcW w:w="4283" w:type="dxa"/>
          </w:tcPr>
          <w:p w14:paraId="3163A82E" w14:textId="77777777" w:rsidR="008F5206" w:rsidRPr="00BB2077" w:rsidRDefault="008F5206" w:rsidP="004E6593">
            <w:pPr>
              <w:spacing w:line="360" w:lineRule="auto"/>
              <w:rPr>
                <w:lang w:val="en-US"/>
              </w:rPr>
            </w:pPr>
            <w:r w:rsidRPr="00BB2077">
              <w:rPr>
                <w:lang w:val="en-US"/>
              </w:rPr>
              <w:t>Hemoglobin after 24 h, mg/dl</w:t>
            </w:r>
          </w:p>
        </w:tc>
        <w:tc>
          <w:tcPr>
            <w:tcW w:w="1559" w:type="dxa"/>
          </w:tcPr>
          <w:p w14:paraId="5737AE1F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10.4±1.6</w:t>
            </w:r>
          </w:p>
        </w:tc>
        <w:tc>
          <w:tcPr>
            <w:tcW w:w="1843" w:type="dxa"/>
          </w:tcPr>
          <w:p w14:paraId="0E1FCB0F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10.6±1.6</w:t>
            </w:r>
          </w:p>
        </w:tc>
        <w:tc>
          <w:tcPr>
            <w:tcW w:w="1843" w:type="dxa"/>
          </w:tcPr>
          <w:p w14:paraId="74BDB239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10.3±1.6</w:t>
            </w:r>
          </w:p>
        </w:tc>
        <w:tc>
          <w:tcPr>
            <w:tcW w:w="1134" w:type="dxa"/>
          </w:tcPr>
          <w:p w14:paraId="2C6B2241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&lt;0.01</w:t>
            </w:r>
          </w:p>
        </w:tc>
      </w:tr>
      <w:tr w:rsidR="008F5206" w:rsidRPr="00BB2077" w14:paraId="4D79BA20" w14:textId="77777777" w:rsidTr="004E6593">
        <w:tc>
          <w:tcPr>
            <w:tcW w:w="4283" w:type="dxa"/>
          </w:tcPr>
          <w:p w14:paraId="2070DDC9" w14:textId="77777777" w:rsidR="008F5206" w:rsidRPr="00BB2077" w:rsidRDefault="008F5206" w:rsidP="004E6593">
            <w:pPr>
              <w:spacing w:line="360" w:lineRule="auto"/>
              <w:rPr>
                <w:lang w:val="en-US"/>
              </w:rPr>
            </w:pPr>
            <w:r w:rsidRPr="00BB2077">
              <w:rPr>
                <w:lang w:val="en-US"/>
              </w:rPr>
              <w:t>Hematocrit after 24 h, %</w:t>
            </w:r>
          </w:p>
        </w:tc>
        <w:tc>
          <w:tcPr>
            <w:tcW w:w="1559" w:type="dxa"/>
          </w:tcPr>
          <w:p w14:paraId="24F91D72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31.5±4.8</w:t>
            </w:r>
          </w:p>
        </w:tc>
        <w:tc>
          <w:tcPr>
            <w:tcW w:w="1843" w:type="dxa"/>
          </w:tcPr>
          <w:p w14:paraId="03EB6573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32.7±4.7</w:t>
            </w:r>
          </w:p>
        </w:tc>
        <w:tc>
          <w:tcPr>
            <w:tcW w:w="1843" w:type="dxa"/>
          </w:tcPr>
          <w:p w14:paraId="789FA7BE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30.3±4.5</w:t>
            </w:r>
          </w:p>
        </w:tc>
        <w:tc>
          <w:tcPr>
            <w:tcW w:w="1134" w:type="dxa"/>
          </w:tcPr>
          <w:p w14:paraId="1FF3225B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&lt;0.01</w:t>
            </w:r>
          </w:p>
        </w:tc>
      </w:tr>
      <w:tr w:rsidR="008F5206" w:rsidRPr="00BB2077" w14:paraId="09B48945" w14:textId="77777777" w:rsidTr="004E6593">
        <w:tc>
          <w:tcPr>
            <w:tcW w:w="4283" w:type="dxa"/>
          </w:tcPr>
          <w:p w14:paraId="51E638E3" w14:textId="77777777" w:rsidR="008F5206" w:rsidRPr="00BB2077" w:rsidRDefault="008F5206" w:rsidP="004E6593">
            <w:pPr>
              <w:spacing w:line="360" w:lineRule="auto"/>
              <w:rPr>
                <w:lang w:val="en-US"/>
              </w:rPr>
            </w:pPr>
            <w:r w:rsidRPr="00BB2077">
              <w:rPr>
                <w:lang w:val="en-US"/>
              </w:rPr>
              <w:t>Postinterventional hemoglobin drop, g/dl</w:t>
            </w:r>
          </w:p>
        </w:tc>
        <w:tc>
          <w:tcPr>
            <w:tcW w:w="1559" w:type="dxa"/>
          </w:tcPr>
          <w:p w14:paraId="08213F73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1.6±1.2</w:t>
            </w:r>
          </w:p>
        </w:tc>
        <w:tc>
          <w:tcPr>
            <w:tcW w:w="1843" w:type="dxa"/>
          </w:tcPr>
          <w:p w14:paraId="7E8BD03A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1.7±1.2</w:t>
            </w:r>
          </w:p>
        </w:tc>
        <w:tc>
          <w:tcPr>
            <w:tcW w:w="1843" w:type="dxa"/>
          </w:tcPr>
          <w:p w14:paraId="54C03CC7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1.5±1.2</w:t>
            </w:r>
          </w:p>
        </w:tc>
        <w:tc>
          <w:tcPr>
            <w:tcW w:w="1134" w:type="dxa"/>
          </w:tcPr>
          <w:p w14:paraId="6DE873EF" w14:textId="77777777" w:rsidR="008F5206" w:rsidRPr="00BB2077" w:rsidRDefault="008F5206" w:rsidP="004E6593">
            <w:pPr>
              <w:spacing w:line="360" w:lineRule="auto"/>
              <w:jc w:val="center"/>
              <w:rPr>
                <w:lang w:val="en-US"/>
              </w:rPr>
            </w:pPr>
            <w:r w:rsidRPr="00BB2077">
              <w:rPr>
                <w:lang w:val="en-US"/>
              </w:rPr>
              <w:t>&lt;0.01</w:t>
            </w:r>
          </w:p>
        </w:tc>
      </w:tr>
    </w:tbl>
    <w:p w14:paraId="1322EEBA" w14:textId="691CE3AC" w:rsidR="0029540F" w:rsidRPr="008F5206" w:rsidRDefault="008F5206" w:rsidP="008F5206">
      <w:pPr>
        <w:spacing w:line="360" w:lineRule="auto"/>
        <w:jc w:val="both"/>
        <w:rPr>
          <w:rFonts w:cstheme="minorHAnsi"/>
          <w:lang w:val="en-US"/>
        </w:rPr>
      </w:pPr>
      <w:r w:rsidRPr="00BB2077">
        <w:rPr>
          <w:rFonts w:cstheme="minorHAnsi"/>
          <w:i/>
          <w:iCs/>
          <w:lang w:val="en-US"/>
        </w:rPr>
        <w:t xml:space="preserve">Unplanned bailout </w:t>
      </w:r>
      <w:proofErr w:type="spellStart"/>
      <w:r w:rsidRPr="00BB2077">
        <w:rPr>
          <w:rFonts w:cstheme="minorHAnsi"/>
          <w:i/>
          <w:iCs/>
          <w:lang w:val="en-US"/>
        </w:rPr>
        <w:t>endovasc</w:t>
      </w:r>
      <w:proofErr w:type="spellEnd"/>
      <w:r>
        <w:rPr>
          <w:rFonts w:cstheme="minorHAnsi"/>
          <w:i/>
          <w:iCs/>
          <w:lang w:val="en-US"/>
        </w:rPr>
        <w:t>.</w:t>
      </w:r>
      <w:r w:rsidRPr="00BB2077">
        <w:rPr>
          <w:rFonts w:cstheme="minorHAnsi"/>
          <w:i/>
          <w:iCs/>
          <w:lang w:val="en-US"/>
        </w:rPr>
        <w:t xml:space="preserve"> </w:t>
      </w:r>
      <w:proofErr w:type="spellStart"/>
      <w:r w:rsidRPr="00BB2077">
        <w:rPr>
          <w:rFonts w:cstheme="minorHAnsi"/>
          <w:i/>
          <w:iCs/>
          <w:lang w:val="en-US"/>
        </w:rPr>
        <w:t>interv</w:t>
      </w:r>
      <w:proofErr w:type="spellEnd"/>
      <w:r w:rsidRPr="00BB2077">
        <w:rPr>
          <w:rFonts w:cstheme="minorHAnsi"/>
          <w:i/>
          <w:iCs/>
          <w:lang w:val="en-US"/>
        </w:rPr>
        <w:t xml:space="preserve">., unplanned bailout endovascular interventions. </w:t>
      </w:r>
    </w:p>
    <w:sectPr w:rsidR="0029540F" w:rsidRPr="008F5206" w:rsidSect="0036689C">
      <w:footerReference w:type="even" r:id="rId7"/>
      <w:footerReference w:type="default" r:id="rId8"/>
      <w:pgSz w:w="11900" w:h="16840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FE5D3" w14:textId="77777777" w:rsidR="00451E62" w:rsidRDefault="00451E62" w:rsidP="00324365">
      <w:r>
        <w:separator/>
      </w:r>
    </w:p>
  </w:endnote>
  <w:endnote w:type="continuationSeparator" w:id="0">
    <w:p w14:paraId="3F02AC9F" w14:textId="77777777" w:rsidR="00451E62" w:rsidRDefault="00451E62" w:rsidP="00324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659649543"/>
      <w:docPartObj>
        <w:docPartGallery w:val="Page Numbers (Bottom of Page)"/>
        <w:docPartUnique/>
      </w:docPartObj>
    </w:sdtPr>
    <w:sdtContent>
      <w:p w14:paraId="4FB5C3E9" w14:textId="58F9364B" w:rsidR="00324365" w:rsidRDefault="00324365" w:rsidP="004E32F7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136D5D3" w14:textId="77777777" w:rsidR="00324365" w:rsidRDefault="0032436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582687386"/>
      <w:docPartObj>
        <w:docPartGallery w:val="Page Numbers (Bottom of Page)"/>
        <w:docPartUnique/>
      </w:docPartObj>
    </w:sdtPr>
    <w:sdtContent>
      <w:p w14:paraId="5505B3AC" w14:textId="26CD04CA" w:rsidR="00324365" w:rsidRDefault="00324365" w:rsidP="004E32F7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30BC15B" w14:textId="77777777" w:rsidR="00324365" w:rsidRDefault="0032436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7BD39" w14:textId="77777777" w:rsidR="00451E62" w:rsidRDefault="00451E62" w:rsidP="00324365">
      <w:r>
        <w:separator/>
      </w:r>
    </w:p>
  </w:footnote>
  <w:footnote w:type="continuationSeparator" w:id="0">
    <w:p w14:paraId="60778164" w14:textId="77777777" w:rsidR="00451E62" w:rsidRDefault="00451E62" w:rsidP="003243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D383D"/>
    <w:multiLevelType w:val="hybridMultilevel"/>
    <w:tmpl w:val="4330DDD6"/>
    <w:lvl w:ilvl="0" w:tplc="00B8EE1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0F3219"/>
    <w:multiLevelType w:val="hybridMultilevel"/>
    <w:tmpl w:val="7AE2B94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E9F4864"/>
    <w:multiLevelType w:val="hybridMultilevel"/>
    <w:tmpl w:val="B8B224C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331486"/>
    <w:multiLevelType w:val="hybridMultilevel"/>
    <w:tmpl w:val="B8B224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4398426">
    <w:abstractNumId w:val="3"/>
  </w:num>
  <w:num w:numId="2" w16cid:durableId="1524897618">
    <w:abstractNumId w:val="1"/>
  </w:num>
  <w:num w:numId="3" w16cid:durableId="674696955">
    <w:abstractNumId w:val="2"/>
  </w:num>
  <w:num w:numId="4" w16cid:durableId="2138912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asic Res in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zaf59t8seazbeww51ve202f99azwfta5sr&quot;&gt;My EndNote Library&lt;record-ids&gt;&lt;item&gt;2&lt;/item&gt;&lt;/record-ids&gt;&lt;/item&gt;&lt;/Libraries&gt;"/>
  </w:docVars>
  <w:rsids>
    <w:rsidRoot w:val="00445410"/>
    <w:rsid w:val="0002412D"/>
    <w:rsid w:val="00025172"/>
    <w:rsid w:val="00033241"/>
    <w:rsid w:val="0003434B"/>
    <w:rsid w:val="00034A1E"/>
    <w:rsid w:val="0004117C"/>
    <w:rsid w:val="0004220B"/>
    <w:rsid w:val="0004447D"/>
    <w:rsid w:val="00056490"/>
    <w:rsid w:val="00060007"/>
    <w:rsid w:val="00060A14"/>
    <w:rsid w:val="00073F06"/>
    <w:rsid w:val="00086A11"/>
    <w:rsid w:val="00094020"/>
    <w:rsid w:val="000A4F78"/>
    <w:rsid w:val="000C4188"/>
    <w:rsid w:val="000C7DEF"/>
    <w:rsid w:val="000D0A58"/>
    <w:rsid w:val="000D23A5"/>
    <w:rsid w:val="000E7BD0"/>
    <w:rsid w:val="001006E1"/>
    <w:rsid w:val="00112F9A"/>
    <w:rsid w:val="001156DC"/>
    <w:rsid w:val="00123196"/>
    <w:rsid w:val="00123564"/>
    <w:rsid w:val="00134A7F"/>
    <w:rsid w:val="00137799"/>
    <w:rsid w:val="00165BB0"/>
    <w:rsid w:val="00172208"/>
    <w:rsid w:val="00185824"/>
    <w:rsid w:val="00186FC9"/>
    <w:rsid w:val="001A018E"/>
    <w:rsid w:val="001B2560"/>
    <w:rsid w:val="001B2759"/>
    <w:rsid w:val="001B43D9"/>
    <w:rsid w:val="001B5A06"/>
    <w:rsid w:val="001C74B9"/>
    <w:rsid w:val="001E5CB4"/>
    <w:rsid w:val="001E5EBF"/>
    <w:rsid w:val="001F5CCD"/>
    <w:rsid w:val="001F70AC"/>
    <w:rsid w:val="00231A5C"/>
    <w:rsid w:val="00237E1A"/>
    <w:rsid w:val="00242FF1"/>
    <w:rsid w:val="002435D3"/>
    <w:rsid w:val="00246FB5"/>
    <w:rsid w:val="002608F6"/>
    <w:rsid w:val="00260DAE"/>
    <w:rsid w:val="00280E77"/>
    <w:rsid w:val="0029540F"/>
    <w:rsid w:val="002B1F5E"/>
    <w:rsid w:val="002B24C5"/>
    <w:rsid w:val="002B5369"/>
    <w:rsid w:val="002B5A34"/>
    <w:rsid w:val="002F253D"/>
    <w:rsid w:val="00300E39"/>
    <w:rsid w:val="00304084"/>
    <w:rsid w:val="00314BA9"/>
    <w:rsid w:val="00324365"/>
    <w:rsid w:val="00336556"/>
    <w:rsid w:val="003430A7"/>
    <w:rsid w:val="00352B68"/>
    <w:rsid w:val="0035595F"/>
    <w:rsid w:val="00365550"/>
    <w:rsid w:val="0036689C"/>
    <w:rsid w:val="00376344"/>
    <w:rsid w:val="00386C34"/>
    <w:rsid w:val="003A06FF"/>
    <w:rsid w:val="003A0EDD"/>
    <w:rsid w:val="003A3418"/>
    <w:rsid w:val="003B61CF"/>
    <w:rsid w:val="003C5438"/>
    <w:rsid w:val="003C6436"/>
    <w:rsid w:val="0042777B"/>
    <w:rsid w:val="00445410"/>
    <w:rsid w:val="004504B4"/>
    <w:rsid w:val="00451E62"/>
    <w:rsid w:val="00462195"/>
    <w:rsid w:val="004623CF"/>
    <w:rsid w:val="00463B2C"/>
    <w:rsid w:val="00463D36"/>
    <w:rsid w:val="0047321B"/>
    <w:rsid w:val="004867F9"/>
    <w:rsid w:val="00486EA4"/>
    <w:rsid w:val="004A538A"/>
    <w:rsid w:val="004B3023"/>
    <w:rsid w:val="004B3F83"/>
    <w:rsid w:val="004C1863"/>
    <w:rsid w:val="004D0BB0"/>
    <w:rsid w:val="00500145"/>
    <w:rsid w:val="00501DB9"/>
    <w:rsid w:val="0051090F"/>
    <w:rsid w:val="00510B48"/>
    <w:rsid w:val="005113DC"/>
    <w:rsid w:val="0052626B"/>
    <w:rsid w:val="005322BE"/>
    <w:rsid w:val="005421C3"/>
    <w:rsid w:val="00542E57"/>
    <w:rsid w:val="00551B5A"/>
    <w:rsid w:val="005572B3"/>
    <w:rsid w:val="005756CD"/>
    <w:rsid w:val="005903AF"/>
    <w:rsid w:val="00595227"/>
    <w:rsid w:val="005A6CA6"/>
    <w:rsid w:val="005B0631"/>
    <w:rsid w:val="005B3562"/>
    <w:rsid w:val="005C6C57"/>
    <w:rsid w:val="005D120C"/>
    <w:rsid w:val="005F75EC"/>
    <w:rsid w:val="00602532"/>
    <w:rsid w:val="0060776E"/>
    <w:rsid w:val="00607905"/>
    <w:rsid w:val="006111D4"/>
    <w:rsid w:val="00614277"/>
    <w:rsid w:val="006156D7"/>
    <w:rsid w:val="00635300"/>
    <w:rsid w:val="00644E95"/>
    <w:rsid w:val="00655676"/>
    <w:rsid w:val="00667849"/>
    <w:rsid w:val="006A0915"/>
    <w:rsid w:val="006A1B77"/>
    <w:rsid w:val="006A5D7B"/>
    <w:rsid w:val="006A6C4D"/>
    <w:rsid w:val="006C506F"/>
    <w:rsid w:val="006F0867"/>
    <w:rsid w:val="00712192"/>
    <w:rsid w:val="00714112"/>
    <w:rsid w:val="00715070"/>
    <w:rsid w:val="00736FE5"/>
    <w:rsid w:val="0075364B"/>
    <w:rsid w:val="007718AD"/>
    <w:rsid w:val="007806D3"/>
    <w:rsid w:val="0078360E"/>
    <w:rsid w:val="007877F4"/>
    <w:rsid w:val="00796C71"/>
    <w:rsid w:val="007A134F"/>
    <w:rsid w:val="007A2746"/>
    <w:rsid w:val="007A59C3"/>
    <w:rsid w:val="007B06C6"/>
    <w:rsid w:val="007B5433"/>
    <w:rsid w:val="007B7F5D"/>
    <w:rsid w:val="00812F18"/>
    <w:rsid w:val="00814E38"/>
    <w:rsid w:val="008153E6"/>
    <w:rsid w:val="00815636"/>
    <w:rsid w:val="00831BFC"/>
    <w:rsid w:val="00835359"/>
    <w:rsid w:val="008571F0"/>
    <w:rsid w:val="00871184"/>
    <w:rsid w:val="00873A6D"/>
    <w:rsid w:val="008766B8"/>
    <w:rsid w:val="008770AB"/>
    <w:rsid w:val="008802B3"/>
    <w:rsid w:val="008827AE"/>
    <w:rsid w:val="008C68EC"/>
    <w:rsid w:val="008D2290"/>
    <w:rsid w:val="008D3310"/>
    <w:rsid w:val="008E429C"/>
    <w:rsid w:val="008E51A3"/>
    <w:rsid w:val="008E756D"/>
    <w:rsid w:val="008F0212"/>
    <w:rsid w:val="008F5206"/>
    <w:rsid w:val="009250BE"/>
    <w:rsid w:val="009618E3"/>
    <w:rsid w:val="009873D0"/>
    <w:rsid w:val="0099454B"/>
    <w:rsid w:val="00997444"/>
    <w:rsid w:val="009A58A0"/>
    <w:rsid w:val="009A698F"/>
    <w:rsid w:val="009B08F0"/>
    <w:rsid w:val="009C5CED"/>
    <w:rsid w:val="009D7237"/>
    <w:rsid w:val="009E2AE3"/>
    <w:rsid w:val="00A0378A"/>
    <w:rsid w:val="00A052BB"/>
    <w:rsid w:val="00A774B1"/>
    <w:rsid w:val="00A77DC4"/>
    <w:rsid w:val="00A84866"/>
    <w:rsid w:val="00A924F5"/>
    <w:rsid w:val="00A94E45"/>
    <w:rsid w:val="00AA26FE"/>
    <w:rsid w:val="00AC394A"/>
    <w:rsid w:val="00AC57B4"/>
    <w:rsid w:val="00AD1765"/>
    <w:rsid w:val="00AD796E"/>
    <w:rsid w:val="00AE4B2D"/>
    <w:rsid w:val="00AF44EF"/>
    <w:rsid w:val="00B02C60"/>
    <w:rsid w:val="00B03BDA"/>
    <w:rsid w:val="00B0597E"/>
    <w:rsid w:val="00B22AD1"/>
    <w:rsid w:val="00B322F9"/>
    <w:rsid w:val="00B32AA4"/>
    <w:rsid w:val="00B6602D"/>
    <w:rsid w:val="00B91E19"/>
    <w:rsid w:val="00BA3BA0"/>
    <w:rsid w:val="00BA7346"/>
    <w:rsid w:val="00BA756F"/>
    <w:rsid w:val="00BB2056"/>
    <w:rsid w:val="00BB2077"/>
    <w:rsid w:val="00BC0940"/>
    <w:rsid w:val="00BD11B6"/>
    <w:rsid w:val="00BE0E15"/>
    <w:rsid w:val="00BE6A7B"/>
    <w:rsid w:val="00BE77BA"/>
    <w:rsid w:val="00C12C1D"/>
    <w:rsid w:val="00C43C36"/>
    <w:rsid w:val="00C606C4"/>
    <w:rsid w:val="00C902C6"/>
    <w:rsid w:val="00CA6785"/>
    <w:rsid w:val="00CB5449"/>
    <w:rsid w:val="00CB6211"/>
    <w:rsid w:val="00CC251D"/>
    <w:rsid w:val="00CF0FD9"/>
    <w:rsid w:val="00CF23E0"/>
    <w:rsid w:val="00D03F00"/>
    <w:rsid w:val="00D14B9A"/>
    <w:rsid w:val="00D176A7"/>
    <w:rsid w:val="00D20FCE"/>
    <w:rsid w:val="00D24A5B"/>
    <w:rsid w:val="00D32CD6"/>
    <w:rsid w:val="00D35B6C"/>
    <w:rsid w:val="00D36152"/>
    <w:rsid w:val="00D4345C"/>
    <w:rsid w:val="00D8157D"/>
    <w:rsid w:val="00D84D0E"/>
    <w:rsid w:val="00DA17AD"/>
    <w:rsid w:val="00DA30FB"/>
    <w:rsid w:val="00DA4A42"/>
    <w:rsid w:val="00DB7417"/>
    <w:rsid w:val="00DC1E7B"/>
    <w:rsid w:val="00E168ED"/>
    <w:rsid w:val="00E37F80"/>
    <w:rsid w:val="00E534B4"/>
    <w:rsid w:val="00E64076"/>
    <w:rsid w:val="00E76D1F"/>
    <w:rsid w:val="00EB37AE"/>
    <w:rsid w:val="00EC0395"/>
    <w:rsid w:val="00ED2D13"/>
    <w:rsid w:val="00EE1A50"/>
    <w:rsid w:val="00EE6637"/>
    <w:rsid w:val="00EF7867"/>
    <w:rsid w:val="00EF7D25"/>
    <w:rsid w:val="00F1059E"/>
    <w:rsid w:val="00F13E87"/>
    <w:rsid w:val="00F202A8"/>
    <w:rsid w:val="00F22A63"/>
    <w:rsid w:val="00F5677A"/>
    <w:rsid w:val="00F773F6"/>
    <w:rsid w:val="00F81E1D"/>
    <w:rsid w:val="00F825D9"/>
    <w:rsid w:val="00F91DD2"/>
    <w:rsid w:val="00FA4BA2"/>
    <w:rsid w:val="00FD4496"/>
    <w:rsid w:val="00FD797B"/>
    <w:rsid w:val="00FE19CD"/>
    <w:rsid w:val="00FE72C0"/>
    <w:rsid w:val="00FE7FB7"/>
    <w:rsid w:val="00FF173B"/>
    <w:rsid w:val="00FF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7AFFB9B"/>
  <w15:docId w15:val="{A6093203-A353-304A-86DE-907CEB211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25D9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541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5410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EE66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EE6637"/>
    <w:rPr>
      <w:rFonts w:eastAsiaTheme="minorEastAsia"/>
      <w:lang w:eastAsia="de-DE"/>
    </w:rPr>
  </w:style>
  <w:style w:type="paragraph" w:styleId="Listenabsatz">
    <w:name w:val="List Paragraph"/>
    <w:basedOn w:val="Standard"/>
    <w:uiPriority w:val="34"/>
    <w:qFormat/>
    <w:rsid w:val="003A3418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8F0212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F0212"/>
    <w:rPr>
      <w:rFonts w:ascii="Calibri" w:eastAsiaTheme="minorEastAsia" w:hAnsi="Calibri" w:cs="Calibri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F0212"/>
    <w:pPr>
      <w:jc w:val="both"/>
    </w:pPr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8F0212"/>
    <w:rPr>
      <w:rFonts w:ascii="Calibri" w:eastAsiaTheme="minorEastAsia" w:hAnsi="Calibri" w:cs="Calibri"/>
      <w:lang w:eastAsia="de-DE"/>
    </w:rPr>
  </w:style>
  <w:style w:type="table" w:customStyle="1" w:styleId="TabellemithellemGitternetz1">
    <w:name w:val="Tabelle mit hellem Gitternetz1"/>
    <w:basedOn w:val="NormaleTabelle"/>
    <w:uiPriority w:val="40"/>
    <w:rsid w:val="0029540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806D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06D3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06D3"/>
    <w:rPr>
      <w:rFonts w:eastAsiaTheme="minorEastAsia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806D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806D3"/>
    <w:rPr>
      <w:rFonts w:eastAsiaTheme="minorEastAsia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655676"/>
    <w:rPr>
      <w:rFonts w:eastAsiaTheme="minorEastAsia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36689C"/>
  </w:style>
  <w:style w:type="paragraph" w:styleId="Fuzeile">
    <w:name w:val="footer"/>
    <w:basedOn w:val="Standard"/>
    <w:link w:val="FuzeileZchn"/>
    <w:uiPriority w:val="99"/>
    <w:unhideWhenUsed/>
    <w:rsid w:val="0032436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24365"/>
    <w:rPr>
      <w:rFonts w:eastAsiaTheme="minorEastAsia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324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8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50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20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491862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2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635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3256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7788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838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317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1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1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8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65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93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2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8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9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0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van Al-Kassou</dc:creator>
  <cp:keywords/>
  <dc:description/>
  <cp:lastModifiedBy>kudar a</cp:lastModifiedBy>
  <cp:revision>3</cp:revision>
  <dcterms:created xsi:type="dcterms:W3CDTF">2022-06-11T08:25:00Z</dcterms:created>
  <dcterms:modified xsi:type="dcterms:W3CDTF">2022-09-26T18:58:00Z</dcterms:modified>
</cp:coreProperties>
</file>